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E87DB2" w14:textId="4C28B405" w:rsidR="00C04054" w:rsidRPr="000C3346" w:rsidRDefault="00CB2E03" w:rsidP="000E0C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-Table</w:t>
      </w:r>
      <w:r w:rsidR="000C3346" w:rsidRPr="000C3346">
        <w:rPr>
          <w:rFonts w:ascii="Times New Roman" w:hAnsi="Times New Roman" w:cs="Times New Roman"/>
          <w:sz w:val="24"/>
          <w:szCs w:val="24"/>
        </w:rPr>
        <w:t xml:space="preserve"> 1:</w:t>
      </w:r>
      <w:r w:rsidR="004917F1">
        <w:rPr>
          <w:rFonts w:ascii="Times New Roman" w:hAnsi="Times New Roman" w:cs="Times New Roman"/>
          <w:sz w:val="24"/>
          <w:szCs w:val="24"/>
        </w:rPr>
        <w:t xml:space="preserve"> </w:t>
      </w:r>
      <w:r w:rsidR="00C04054">
        <w:rPr>
          <w:rFonts w:ascii="Times New Roman" w:hAnsi="Times New Roman" w:cs="Times New Roman"/>
          <w:sz w:val="24"/>
          <w:szCs w:val="24"/>
        </w:rPr>
        <w:t>Spearman rank correlation between NLI</w:t>
      </w:r>
      <w:r w:rsidR="002C5C0B">
        <w:rPr>
          <w:rFonts w:ascii="Times New Roman" w:hAnsi="Times New Roman" w:cs="Times New Roman"/>
          <w:sz w:val="24"/>
          <w:szCs w:val="24"/>
        </w:rPr>
        <w:t>/Motor Level</w:t>
      </w:r>
      <w:r w:rsidR="00C04054">
        <w:rPr>
          <w:rFonts w:ascii="Times New Roman" w:hAnsi="Times New Roman" w:cs="Times New Roman"/>
          <w:sz w:val="24"/>
          <w:szCs w:val="24"/>
        </w:rPr>
        <w:t xml:space="preserve"> and PFTs and with </w:t>
      </w:r>
      <w:r w:rsidR="008258BB">
        <w:rPr>
          <w:rFonts w:ascii="Times New Roman" w:hAnsi="Times New Roman" w:cs="Times New Roman"/>
          <w:sz w:val="24"/>
          <w:szCs w:val="24"/>
        </w:rPr>
        <w:t>diaphragmatic ultrasound measurements</w:t>
      </w:r>
    </w:p>
    <w:tbl>
      <w:tblPr>
        <w:tblW w:w="10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5"/>
        <w:gridCol w:w="3240"/>
        <w:gridCol w:w="3420"/>
      </w:tblGrid>
      <w:tr w:rsidR="000C3346" w:rsidRPr="000C3346" w14:paraId="6F6F1AC4" w14:textId="77777777" w:rsidTr="000C3346">
        <w:trPr>
          <w:trHeight w:val="290"/>
        </w:trPr>
        <w:tc>
          <w:tcPr>
            <w:tcW w:w="3505" w:type="dxa"/>
            <w:shd w:val="clear" w:color="auto" w:fill="auto"/>
            <w:noWrap/>
            <w:vAlign w:val="bottom"/>
          </w:tcPr>
          <w:p w14:paraId="5D6B1676" w14:textId="3B1D1032" w:rsidR="000C3346" w:rsidRPr="000C3346" w:rsidRDefault="000C3346" w:rsidP="000C3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C334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easurement (PFTs &amp; </w:t>
            </w:r>
            <w:r w:rsidR="00EB0A0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Ultrasound </w:t>
            </w:r>
            <w:r w:rsidR="000E0C1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asurements</w:t>
            </w:r>
            <w:r w:rsidRPr="000C334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6660" w:type="dxa"/>
            <w:gridSpan w:val="2"/>
          </w:tcPr>
          <w:p w14:paraId="50B5F46F" w14:textId="77777777" w:rsidR="000C3346" w:rsidRPr="000C3346" w:rsidRDefault="000C3346" w:rsidP="000C3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0C3346" w:rsidRPr="000C3346" w14:paraId="5FE7A44A" w14:textId="77777777" w:rsidTr="000C3346">
        <w:trPr>
          <w:trHeight w:val="290"/>
        </w:trPr>
        <w:tc>
          <w:tcPr>
            <w:tcW w:w="10165" w:type="dxa"/>
            <w:gridSpan w:val="3"/>
            <w:shd w:val="clear" w:color="auto" w:fill="auto"/>
            <w:noWrap/>
            <w:vAlign w:val="bottom"/>
            <w:hideMark/>
          </w:tcPr>
          <w:p w14:paraId="0D3C5DD0" w14:textId="10FD3BF7" w:rsidR="000C3346" w:rsidRPr="003A72BF" w:rsidRDefault="000C3346" w:rsidP="000C3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A72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LI</w:t>
            </w:r>
          </w:p>
        </w:tc>
      </w:tr>
      <w:tr w:rsidR="00C04054" w:rsidRPr="000C3346" w14:paraId="0451A9A9" w14:textId="77777777" w:rsidTr="000C3346">
        <w:trPr>
          <w:trHeight w:val="290"/>
        </w:trPr>
        <w:tc>
          <w:tcPr>
            <w:tcW w:w="3505" w:type="dxa"/>
            <w:vMerge w:val="restart"/>
            <w:shd w:val="clear" w:color="auto" w:fill="auto"/>
            <w:noWrap/>
            <w:vAlign w:val="bottom"/>
            <w:hideMark/>
          </w:tcPr>
          <w:p w14:paraId="54969FC5" w14:textId="0C7514C9" w:rsidR="00C04054" w:rsidRPr="003A72BF" w:rsidRDefault="00C04054" w:rsidP="000C3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rced Vital Capacity</w:t>
            </w:r>
          </w:p>
        </w:tc>
        <w:tc>
          <w:tcPr>
            <w:tcW w:w="3240" w:type="dxa"/>
          </w:tcPr>
          <w:p w14:paraId="056D2C59" w14:textId="407F4527" w:rsidR="00C04054" w:rsidRPr="000C3346" w:rsidRDefault="00C04054" w:rsidP="000C3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33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rrelation coefficient (r)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17C3032" w14:textId="2CC7BB67" w:rsidR="00C04054" w:rsidRPr="003A72BF" w:rsidRDefault="00C04054" w:rsidP="000C3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72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55</w:t>
            </w:r>
          </w:p>
        </w:tc>
      </w:tr>
      <w:tr w:rsidR="00C04054" w:rsidRPr="000C3346" w14:paraId="3A1ED2F3" w14:textId="77777777" w:rsidTr="000C3346">
        <w:trPr>
          <w:trHeight w:val="290"/>
        </w:trPr>
        <w:tc>
          <w:tcPr>
            <w:tcW w:w="3505" w:type="dxa"/>
            <w:vMerge/>
            <w:shd w:val="clear" w:color="auto" w:fill="auto"/>
            <w:noWrap/>
            <w:vAlign w:val="bottom"/>
          </w:tcPr>
          <w:p w14:paraId="71E2C98F" w14:textId="77777777" w:rsidR="00C04054" w:rsidRPr="003A72BF" w:rsidRDefault="00C04054" w:rsidP="00C04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40" w:type="dxa"/>
          </w:tcPr>
          <w:p w14:paraId="245B7387" w14:textId="51B4BF42" w:rsidR="00C04054" w:rsidRPr="000C3346" w:rsidRDefault="00C04054" w:rsidP="00C04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33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 value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14:paraId="636BD031" w14:textId="1E1A27F0" w:rsidR="00C04054" w:rsidRPr="003A72BF" w:rsidRDefault="00C04054" w:rsidP="00C04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72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559</w:t>
            </w:r>
          </w:p>
        </w:tc>
      </w:tr>
      <w:tr w:rsidR="00C04054" w:rsidRPr="000C3346" w14:paraId="7D1F097F" w14:textId="77777777" w:rsidTr="0063051D">
        <w:trPr>
          <w:trHeight w:val="290"/>
        </w:trPr>
        <w:tc>
          <w:tcPr>
            <w:tcW w:w="10165" w:type="dxa"/>
            <w:gridSpan w:val="3"/>
            <w:shd w:val="clear" w:color="auto" w:fill="auto"/>
            <w:noWrap/>
            <w:vAlign w:val="bottom"/>
            <w:hideMark/>
          </w:tcPr>
          <w:p w14:paraId="630CCCF0" w14:textId="66B4B01F" w:rsidR="00C04054" w:rsidRPr="003A72BF" w:rsidRDefault="00C04054" w:rsidP="00C04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04054" w:rsidRPr="000C3346" w14:paraId="7D1FC75C" w14:textId="77777777" w:rsidTr="000C3346">
        <w:trPr>
          <w:trHeight w:val="290"/>
        </w:trPr>
        <w:tc>
          <w:tcPr>
            <w:tcW w:w="3505" w:type="dxa"/>
            <w:vMerge w:val="restart"/>
            <w:shd w:val="clear" w:color="auto" w:fill="auto"/>
            <w:noWrap/>
            <w:vAlign w:val="bottom"/>
            <w:hideMark/>
          </w:tcPr>
          <w:p w14:paraId="379E266A" w14:textId="26E43406" w:rsidR="00C04054" w:rsidRPr="003A72BF" w:rsidRDefault="00C04054" w:rsidP="00C04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ak cough flow</w:t>
            </w:r>
          </w:p>
        </w:tc>
        <w:tc>
          <w:tcPr>
            <w:tcW w:w="3240" w:type="dxa"/>
          </w:tcPr>
          <w:p w14:paraId="53530A51" w14:textId="30B54EAC" w:rsidR="00C04054" w:rsidRPr="000C3346" w:rsidRDefault="00C04054" w:rsidP="00C04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33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rrelation coefficient (r)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9347956" w14:textId="2021FF7C" w:rsidR="00C04054" w:rsidRPr="003A72BF" w:rsidRDefault="00C04054" w:rsidP="00C04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72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21</w:t>
            </w:r>
          </w:p>
        </w:tc>
      </w:tr>
      <w:tr w:rsidR="00C04054" w:rsidRPr="000C3346" w14:paraId="50095310" w14:textId="77777777" w:rsidTr="000C3346">
        <w:trPr>
          <w:trHeight w:val="290"/>
        </w:trPr>
        <w:tc>
          <w:tcPr>
            <w:tcW w:w="3505" w:type="dxa"/>
            <w:vMerge/>
            <w:shd w:val="clear" w:color="auto" w:fill="auto"/>
            <w:noWrap/>
            <w:vAlign w:val="bottom"/>
          </w:tcPr>
          <w:p w14:paraId="60E2371D" w14:textId="77777777" w:rsidR="00C04054" w:rsidRPr="003A72BF" w:rsidRDefault="00C04054" w:rsidP="00C04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40" w:type="dxa"/>
          </w:tcPr>
          <w:p w14:paraId="61692EDF" w14:textId="2F95660A" w:rsidR="00C04054" w:rsidRPr="000C3346" w:rsidRDefault="00C04054" w:rsidP="00C04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33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 value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14:paraId="1B380AF7" w14:textId="11785977" w:rsidR="00C04054" w:rsidRPr="003A72BF" w:rsidRDefault="00C04054" w:rsidP="00C04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72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23</w:t>
            </w:r>
          </w:p>
        </w:tc>
      </w:tr>
      <w:tr w:rsidR="00C04054" w:rsidRPr="000C3346" w14:paraId="7DCF36C4" w14:textId="77777777" w:rsidTr="004A361F">
        <w:trPr>
          <w:trHeight w:val="290"/>
        </w:trPr>
        <w:tc>
          <w:tcPr>
            <w:tcW w:w="10165" w:type="dxa"/>
            <w:gridSpan w:val="3"/>
            <w:shd w:val="clear" w:color="auto" w:fill="auto"/>
            <w:noWrap/>
            <w:vAlign w:val="bottom"/>
            <w:hideMark/>
          </w:tcPr>
          <w:p w14:paraId="31CC185B" w14:textId="71C3488D" w:rsidR="00C04054" w:rsidRPr="003A72BF" w:rsidRDefault="00C04054" w:rsidP="00C04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04054" w:rsidRPr="000C3346" w14:paraId="6095A908" w14:textId="77777777" w:rsidTr="000C3346">
        <w:trPr>
          <w:trHeight w:val="290"/>
        </w:trPr>
        <w:tc>
          <w:tcPr>
            <w:tcW w:w="3505" w:type="dxa"/>
            <w:vMerge w:val="restart"/>
            <w:shd w:val="clear" w:color="auto" w:fill="auto"/>
            <w:noWrap/>
            <w:vAlign w:val="bottom"/>
            <w:hideMark/>
          </w:tcPr>
          <w:p w14:paraId="117509FF" w14:textId="512B9A71" w:rsidR="00C04054" w:rsidRPr="003A72BF" w:rsidRDefault="00C04054" w:rsidP="00C04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ickness at FRC</w:t>
            </w:r>
          </w:p>
        </w:tc>
        <w:tc>
          <w:tcPr>
            <w:tcW w:w="3240" w:type="dxa"/>
          </w:tcPr>
          <w:p w14:paraId="6D3D27A1" w14:textId="10AEBA76" w:rsidR="00C04054" w:rsidRPr="000C3346" w:rsidRDefault="00C04054" w:rsidP="00C04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33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rrelation coefficient (r)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20D3ACD" w14:textId="3D57D2C2" w:rsidR="00C04054" w:rsidRPr="003A72BF" w:rsidRDefault="00C04054" w:rsidP="00C04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72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43</w:t>
            </w:r>
          </w:p>
        </w:tc>
      </w:tr>
      <w:tr w:rsidR="00C04054" w:rsidRPr="000C3346" w14:paraId="3D180C6B" w14:textId="77777777" w:rsidTr="000C3346">
        <w:trPr>
          <w:trHeight w:val="290"/>
        </w:trPr>
        <w:tc>
          <w:tcPr>
            <w:tcW w:w="3505" w:type="dxa"/>
            <w:vMerge/>
            <w:shd w:val="clear" w:color="auto" w:fill="auto"/>
            <w:noWrap/>
            <w:vAlign w:val="bottom"/>
          </w:tcPr>
          <w:p w14:paraId="0165258F" w14:textId="77777777" w:rsidR="00C04054" w:rsidRPr="003A72BF" w:rsidRDefault="00C04054" w:rsidP="00C04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40" w:type="dxa"/>
          </w:tcPr>
          <w:p w14:paraId="205E9C65" w14:textId="373B419B" w:rsidR="00C04054" w:rsidRPr="000C3346" w:rsidRDefault="00C04054" w:rsidP="00C04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33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 value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14:paraId="68A28011" w14:textId="7750B890" w:rsidR="00C04054" w:rsidRPr="003A72BF" w:rsidRDefault="00C04054" w:rsidP="00C04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72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26</w:t>
            </w:r>
          </w:p>
        </w:tc>
      </w:tr>
      <w:tr w:rsidR="004917F1" w:rsidRPr="000C3346" w14:paraId="1F2FADF0" w14:textId="77777777" w:rsidTr="00A8688F">
        <w:trPr>
          <w:trHeight w:val="290"/>
        </w:trPr>
        <w:tc>
          <w:tcPr>
            <w:tcW w:w="10165" w:type="dxa"/>
            <w:gridSpan w:val="3"/>
            <w:shd w:val="clear" w:color="auto" w:fill="auto"/>
            <w:noWrap/>
            <w:vAlign w:val="bottom"/>
            <w:hideMark/>
          </w:tcPr>
          <w:p w14:paraId="70A5AECC" w14:textId="2D198C66" w:rsidR="004917F1" w:rsidRPr="003A72BF" w:rsidRDefault="004917F1" w:rsidP="00C04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04054" w:rsidRPr="000C3346" w14:paraId="261DA108" w14:textId="77777777" w:rsidTr="000C3346">
        <w:trPr>
          <w:trHeight w:val="290"/>
        </w:trPr>
        <w:tc>
          <w:tcPr>
            <w:tcW w:w="3505" w:type="dxa"/>
            <w:vMerge w:val="restart"/>
            <w:shd w:val="clear" w:color="auto" w:fill="auto"/>
            <w:noWrap/>
            <w:vAlign w:val="bottom"/>
            <w:hideMark/>
          </w:tcPr>
          <w:p w14:paraId="68134D54" w14:textId="2D026081" w:rsidR="00C04054" w:rsidRPr="003A72BF" w:rsidRDefault="00C04054" w:rsidP="00C04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ickness at TLC</w:t>
            </w:r>
          </w:p>
        </w:tc>
        <w:tc>
          <w:tcPr>
            <w:tcW w:w="3240" w:type="dxa"/>
          </w:tcPr>
          <w:p w14:paraId="04EF8A68" w14:textId="039374E8" w:rsidR="00C04054" w:rsidRPr="000C3346" w:rsidRDefault="00C04054" w:rsidP="00C04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33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rrelation coefficient (r)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78A77AA" w14:textId="074BE07B" w:rsidR="00C04054" w:rsidRPr="003A72BF" w:rsidRDefault="00C04054" w:rsidP="00C04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72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36</w:t>
            </w:r>
          </w:p>
        </w:tc>
      </w:tr>
      <w:tr w:rsidR="00C04054" w:rsidRPr="000C3346" w14:paraId="2A3896C0" w14:textId="77777777" w:rsidTr="000C3346">
        <w:trPr>
          <w:trHeight w:val="290"/>
        </w:trPr>
        <w:tc>
          <w:tcPr>
            <w:tcW w:w="3505" w:type="dxa"/>
            <w:vMerge/>
            <w:shd w:val="clear" w:color="auto" w:fill="auto"/>
            <w:noWrap/>
            <w:vAlign w:val="bottom"/>
          </w:tcPr>
          <w:p w14:paraId="443BB479" w14:textId="77777777" w:rsidR="00C04054" w:rsidRPr="003A72BF" w:rsidRDefault="00C04054" w:rsidP="00C04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40" w:type="dxa"/>
          </w:tcPr>
          <w:p w14:paraId="41875C93" w14:textId="4948823C" w:rsidR="00C04054" w:rsidRPr="000C3346" w:rsidRDefault="00C04054" w:rsidP="00C04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33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 value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14:paraId="00F74C59" w14:textId="7DB90E30" w:rsidR="00C04054" w:rsidRPr="003A72BF" w:rsidRDefault="00C04054" w:rsidP="00C04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72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8</w:t>
            </w:r>
          </w:p>
        </w:tc>
      </w:tr>
      <w:tr w:rsidR="004917F1" w:rsidRPr="000C3346" w14:paraId="0B989E79" w14:textId="77777777" w:rsidTr="005C3189">
        <w:trPr>
          <w:trHeight w:val="290"/>
        </w:trPr>
        <w:tc>
          <w:tcPr>
            <w:tcW w:w="10165" w:type="dxa"/>
            <w:gridSpan w:val="3"/>
            <w:shd w:val="clear" w:color="auto" w:fill="auto"/>
            <w:noWrap/>
            <w:vAlign w:val="bottom"/>
            <w:hideMark/>
          </w:tcPr>
          <w:p w14:paraId="6E21391A" w14:textId="141A7705" w:rsidR="004917F1" w:rsidRPr="003A72BF" w:rsidRDefault="004917F1" w:rsidP="00C04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04054" w:rsidRPr="000C3346" w14:paraId="0826708E" w14:textId="77777777" w:rsidTr="000C3346">
        <w:trPr>
          <w:trHeight w:val="29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0E8CA231" w14:textId="3F253650" w:rsidR="00C04054" w:rsidRPr="003A72BF" w:rsidRDefault="00C04054" w:rsidP="00C04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72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ickening ratio</w:t>
            </w:r>
            <w:r w:rsidR="00B97F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*</w:t>
            </w:r>
          </w:p>
        </w:tc>
        <w:tc>
          <w:tcPr>
            <w:tcW w:w="3240" w:type="dxa"/>
          </w:tcPr>
          <w:p w14:paraId="727BEF71" w14:textId="40B6A83B" w:rsidR="00C04054" w:rsidRPr="000C3346" w:rsidRDefault="00C04054" w:rsidP="00C04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33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rrelation coefficient (r)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436DF6F" w14:textId="3DC2BA90" w:rsidR="00C04054" w:rsidRPr="003A72BF" w:rsidRDefault="00C04054" w:rsidP="00C04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72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</w:t>
            </w:r>
          </w:p>
        </w:tc>
      </w:tr>
      <w:tr w:rsidR="00C04054" w:rsidRPr="000C3346" w14:paraId="24854435" w14:textId="77777777" w:rsidTr="000C3346">
        <w:trPr>
          <w:trHeight w:val="290"/>
        </w:trPr>
        <w:tc>
          <w:tcPr>
            <w:tcW w:w="3505" w:type="dxa"/>
            <w:shd w:val="clear" w:color="auto" w:fill="auto"/>
            <w:noWrap/>
            <w:vAlign w:val="bottom"/>
          </w:tcPr>
          <w:p w14:paraId="577D96CC" w14:textId="77777777" w:rsidR="00C04054" w:rsidRPr="003A72BF" w:rsidRDefault="00C04054" w:rsidP="00C04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40" w:type="dxa"/>
          </w:tcPr>
          <w:p w14:paraId="080EF74A" w14:textId="14476D22" w:rsidR="00C04054" w:rsidRPr="000C3346" w:rsidRDefault="00C04054" w:rsidP="00C04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33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 value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14:paraId="413189EE" w14:textId="13327B75" w:rsidR="00C04054" w:rsidRPr="003A72BF" w:rsidRDefault="00C04054" w:rsidP="00C04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72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33</w:t>
            </w:r>
          </w:p>
        </w:tc>
      </w:tr>
      <w:tr w:rsidR="004917F1" w:rsidRPr="000C3346" w14:paraId="56C36FE1" w14:textId="77777777" w:rsidTr="006872DB">
        <w:trPr>
          <w:trHeight w:val="290"/>
        </w:trPr>
        <w:tc>
          <w:tcPr>
            <w:tcW w:w="10165" w:type="dxa"/>
            <w:gridSpan w:val="3"/>
            <w:shd w:val="clear" w:color="auto" w:fill="auto"/>
            <w:noWrap/>
            <w:vAlign w:val="bottom"/>
            <w:hideMark/>
          </w:tcPr>
          <w:p w14:paraId="5AA3BE2B" w14:textId="32C197A7" w:rsidR="004917F1" w:rsidRPr="003A72BF" w:rsidRDefault="004917F1" w:rsidP="00C04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04054" w:rsidRPr="000C3346" w14:paraId="644C9B7A" w14:textId="77777777" w:rsidTr="000C3346">
        <w:trPr>
          <w:trHeight w:val="290"/>
        </w:trPr>
        <w:tc>
          <w:tcPr>
            <w:tcW w:w="3505" w:type="dxa"/>
            <w:vMerge w:val="restart"/>
            <w:shd w:val="clear" w:color="auto" w:fill="auto"/>
            <w:noWrap/>
            <w:vAlign w:val="bottom"/>
            <w:hideMark/>
          </w:tcPr>
          <w:p w14:paraId="0865D9DA" w14:textId="0696D2CA" w:rsidR="00C04054" w:rsidRPr="003A72BF" w:rsidRDefault="00C04054" w:rsidP="00C04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iaphragm </w:t>
            </w:r>
            <w:r w:rsidRPr="003A72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cursion</w:t>
            </w:r>
            <w:r w:rsidR="00CE6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3240" w:type="dxa"/>
          </w:tcPr>
          <w:p w14:paraId="11DF30FB" w14:textId="13E18A97" w:rsidR="00C04054" w:rsidRPr="000C3346" w:rsidRDefault="00C04054" w:rsidP="00C04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33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rrelation coefficient (r)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6632343" w14:textId="5DFEC52D" w:rsidR="00C04054" w:rsidRPr="003A72BF" w:rsidRDefault="00C04054" w:rsidP="00C04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72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12</w:t>
            </w:r>
          </w:p>
        </w:tc>
      </w:tr>
      <w:tr w:rsidR="00C04054" w:rsidRPr="000C3346" w14:paraId="4103744F" w14:textId="77777777" w:rsidTr="000C3346">
        <w:trPr>
          <w:trHeight w:val="290"/>
        </w:trPr>
        <w:tc>
          <w:tcPr>
            <w:tcW w:w="3505" w:type="dxa"/>
            <w:vMerge/>
            <w:shd w:val="clear" w:color="auto" w:fill="auto"/>
            <w:noWrap/>
            <w:vAlign w:val="bottom"/>
            <w:hideMark/>
          </w:tcPr>
          <w:p w14:paraId="69F584DD" w14:textId="67DAD014" w:rsidR="00C04054" w:rsidRPr="003A72BF" w:rsidRDefault="00C04054" w:rsidP="00C04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40" w:type="dxa"/>
          </w:tcPr>
          <w:p w14:paraId="16DF5831" w14:textId="4E8E7894" w:rsidR="00C04054" w:rsidRPr="000C3346" w:rsidRDefault="00C04054" w:rsidP="00C04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33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 value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AF7018F" w14:textId="3A66DAA9" w:rsidR="00C04054" w:rsidRPr="003A72BF" w:rsidRDefault="00C04054" w:rsidP="00C04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A72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62</w:t>
            </w:r>
          </w:p>
        </w:tc>
      </w:tr>
      <w:tr w:rsidR="00C04054" w:rsidRPr="000C3346" w14:paraId="18B5946E" w14:textId="77777777" w:rsidTr="000E061C">
        <w:trPr>
          <w:trHeight w:val="290"/>
        </w:trPr>
        <w:tc>
          <w:tcPr>
            <w:tcW w:w="10165" w:type="dxa"/>
            <w:gridSpan w:val="3"/>
            <w:shd w:val="clear" w:color="auto" w:fill="auto"/>
            <w:noWrap/>
            <w:vAlign w:val="bottom"/>
            <w:hideMark/>
          </w:tcPr>
          <w:p w14:paraId="63CBB397" w14:textId="219AD963" w:rsidR="00C04054" w:rsidRPr="000C3346" w:rsidRDefault="00C04054" w:rsidP="00C04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0C334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otor Level</w:t>
            </w:r>
            <w:r w:rsidR="00366F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4917F1" w:rsidRPr="000C3346" w14:paraId="154826C5" w14:textId="77777777" w:rsidTr="000C3346">
        <w:trPr>
          <w:trHeight w:val="290"/>
        </w:trPr>
        <w:tc>
          <w:tcPr>
            <w:tcW w:w="3505" w:type="dxa"/>
            <w:vMerge w:val="restart"/>
            <w:shd w:val="clear" w:color="auto" w:fill="auto"/>
            <w:noWrap/>
            <w:vAlign w:val="bottom"/>
            <w:hideMark/>
          </w:tcPr>
          <w:p w14:paraId="090BFB02" w14:textId="2345B61C" w:rsidR="004917F1" w:rsidRPr="000C3346" w:rsidRDefault="004917F1" w:rsidP="00C04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rced Vital Capacity</w:t>
            </w:r>
          </w:p>
        </w:tc>
        <w:tc>
          <w:tcPr>
            <w:tcW w:w="3240" w:type="dxa"/>
          </w:tcPr>
          <w:p w14:paraId="62731E25" w14:textId="3A792B2E" w:rsidR="004917F1" w:rsidRPr="000C3346" w:rsidRDefault="004917F1" w:rsidP="00C04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33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rrelation coefficient (r)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2BA9344D" w14:textId="3325F974" w:rsidR="004917F1" w:rsidRPr="000C3346" w:rsidRDefault="00366F94" w:rsidP="00C04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6F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77</w:t>
            </w:r>
          </w:p>
        </w:tc>
      </w:tr>
      <w:tr w:rsidR="004917F1" w:rsidRPr="000C3346" w14:paraId="5D54A79C" w14:textId="77777777" w:rsidTr="000C3346">
        <w:trPr>
          <w:trHeight w:val="290"/>
        </w:trPr>
        <w:tc>
          <w:tcPr>
            <w:tcW w:w="3505" w:type="dxa"/>
            <w:vMerge/>
            <w:shd w:val="clear" w:color="auto" w:fill="auto"/>
            <w:noWrap/>
            <w:vAlign w:val="bottom"/>
          </w:tcPr>
          <w:p w14:paraId="167A3357" w14:textId="77777777" w:rsidR="004917F1" w:rsidRPr="000C3346" w:rsidRDefault="004917F1" w:rsidP="0049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40" w:type="dxa"/>
          </w:tcPr>
          <w:p w14:paraId="6910407C" w14:textId="3682C6D8" w:rsidR="004917F1" w:rsidRPr="000C3346" w:rsidRDefault="004917F1" w:rsidP="0049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33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 value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14:paraId="2F86B182" w14:textId="5FE8C3AA" w:rsidR="004917F1" w:rsidRPr="000C3346" w:rsidRDefault="00366F94" w:rsidP="0049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6F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94</w:t>
            </w:r>
          </w:p>
        </w:tc>
      </w:tr>
      <w:tr w:rsidR="004917F1" w:rsidRPr="000C3346" w14:paraId="1D0CDF42" w14:textId="77777777" w:rsidTr="0099163F">
        <w:trPr>
          <w:trHeight w:val="290"/>
        </w:trPr>
        <w:tc>
          <w:tcPr>
            <w:tcW w:w="10165" w:type="dxa"/>
            <w:gridSpan w:val="3"/>
            <w:shd w:val="clear" w:color="auto" w:fill="auto"/>
            <w:noWrap/>
            <w:vAlign w:val="bottom"/>
          </w:tcPr>
          <w:p w14:paraId="38CC9F6D" w14:textId="77777777" w:rsidR="004917F1" w:rsidRPr="000C3346" w:rsidRDefault="004917F1" w:rsidP="0049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917F1" w:rsidRPr="000C3346" w14:paraId="069B6D54" w14:textId="77777777" w:rsidTr="000C3346">
        <w:trPr>
          <w:trHeight w:val="290"/>
        </w:trPr>
        <w:tc>
          <w:tcPr>
            <w:tcW w:w="3505" w:type="dxa"/>
            <w:vMerge w:val="restart"/>
            <w:shd w:val="clear" w:color="auto" w:fill="auto"/>
            <w:noWrap/>
            <w:vAlign w:val="bottom"/>
            <w:hideMark/>
          </w:tcPr>
          <w:p w14:paraId="2D93322A" w14:textId="101F8B02" w:rsidR="004917F1" w:rsidRPr="000C3346" w:rsidRDefault="004917F1" w:rsidP="0049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ak cough flow</w:t>
            </w:r>
          </w:p>
        </w:tc>
        <w:tc>
          <w:tcPr>
            <w:tcW w:w="3240" w:type="dxa"/>
          </w:tcPr>
          <w:p w14:paraId="49E27061" w14:textId="7FDEC203" w:rsidR="004917F1" w:rsidRPr="000C3346" w:rsidRDefault="004917F1" w:rsidP="0049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33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rrelation coefficient (r)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2F831CE" w14:textId="7DA304D6" w:rsidR="004917F1" w:rsidRPr="000C3346" w:rsidRDefault="00366F94" w:rsidP="0049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6F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44</w:t>
            </w:r>
          </w:p>
        </w:tc>
      </w:tr>
      <w:tr w:rsidR="004917F1" w:rsidRPr="000C3346" w14:paraId="13ECB41D" w14:textId="77777777" w:rsidTr="000C3346">
        <w:trPr>
          <w:trHeight w:val="290"/>
        </w:trPr>
        <w:tc>
          <w:tcPr>
            <w:tcW w:w="3505" w:type="dxa"/>
            <w:vMerge/>
            <w:shd w:val="clear" w:color="auto" w:fill="auto"/>
            <w:noWrap/>
            <w:vAlign w:val="bottom"/>
          </w:tcPr>
          <w:p w14:paraId="2CBFB6E2" w14:textId="77777777" w:rsidR="004917F1" w:rsidRPr="000C3346" w:rsidRDefault="004917F1" w:rsidP="0049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40" w:type="dxa"/>
          </w:tcPr>
          <w:p w14:paraId="51D7D1D2" w14:textId="78021AD1" w:rsidR="004917F1" w:rsidRPr="000C3346" w:rsidRDefault="004917F1" w:rsidP="0049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33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 value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14:paraId="5F993755" w14:textId="72789259" w:rsidR="004917F1" w:rsidRPr="000C3346" w:rsidRDefault="00366F94" w:rsidP="0049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6F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15</w:t>
            </w:r>
          </w:p>
        </w:tc>
      </w:tr>
      <w:tr w:rsidR="004917F1" w:rsidRPr="000C3346" w14:paraId="430A082A" w14:textId="77777777" w:rsidTr="000C3346">
        <w:trPr>
          <w:trHeight w:val="29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22AC2C4F" w14:textId="77777777" w:rsidR="004917F1" w:rsidRPr="000C3346" w:rsidRDefault="004917F1" w:rsidP="0049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40" w:type="dxa"/>
          </w:tcPr>
          <w:p w14:paraId="1496FF16" w14:textId="77777777" w:rsidR="004917F1" w:rsidRPr="000C3346" w:rsidRDefault="004917F1" w:rsidP="0049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22C92D7" w14:textId="7C48EC1D" w:rsidR="004917F1" w:rsidRPr="000C3346" w:rsidRDefault="004917F1" w:rsidP="0049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917F1" w:rsidRPr="000C3346" w14:paraId="04F821E0" w14:textId="77777777" w:rsidTr="000C3346">
        <w:trPr>
          <w:trHeight w:val="290"/>
        </w:trPr>
        <w:tc>
          <w:tcPr>
            <w:tcW w:w="3505" w:type="dxa"/>
            <w:vMerge w:val="restart"/>
            <w:shd w:val="clear" w:color="auto" w:fill="auto"/>
            <w:noWrap/>
            <w:vAlign w:val="bottom"/>
            <w:hideMark/>
          </w:tcPr>
          <w:p w14:paraId="72E806BA" w14:textId="199FB04B" w:rsidR="004917F1" w:rsidRPr="000C3346" w:rsidRDefault="004917F1" w:rsidP="0049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ickness at FRC</w:t>
            </w:r>
          </w:p>
        </w:tc>
        <w:tc>
          <w:tcPr>
            <w:tcW w:w="3240" w:type="dxa"/>
          </w:tcPr>
          <w:p w14:paraId="374E939C" w14:textId="3065ED59" w:rsidR="004917F1" w:rsidRPr="000C3346" w:rsidRDefault="004917F1" w:rsidP="0049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33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rrelation coefficient (r)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A56F4BF" w14:textId="67B51135" w:rsidR="004917F1" w:rsidRPr="000C3346" w:rsidRDefault="00366F94" w:rsidP="0049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6F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35</w:t>
            </w:r>
          </w:p>
        </w:tc>
      </w:tr>
      <w:tr w:rsidR="004917F1" w:rsidRPr="000C3346" w14:paraId="666AF534" w14:textId="77777777" w:rsidTr="000C3346">
        <w:trPr>
          <w:trHeight w:val="290"/>
        </w:trPr>
        <w:tc>
          <w:tcPr>
            <w:tcW w:w="3505" w:type="dxa"/>
            <w:vMerge/>
            <w:shd w:val="clear" w:color="auto" w:fill="auto"/>
            <w:noWrap/>
            <w:vAlign w:val="bottom"/>
          </w:tcPr>
          <w:p w14:paraId="487A7449" w14:textId="77777777" w:rsidR="004917F1" w:rsidRPr="000C3346" w:rsidRDefault="004917F1" w:rsidP="0049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40" w:type="dxa"/>
          </w:tcPr>
          <w:p w14:paraId="1CCBF268" w14:textId="72AC99A4" w:rsidR="004917F1" w:rsidRPr="000C3346" w:rsidRDefault="004917F1" w:rsidP="0049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33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 value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14:paraId="571F4A1C" w14:textId="48BA16A9" w:rsidR="004917F1" w:rsidRPr="000C3346" w:rsidRDefault="00366F94" w:rsidP="0049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6F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91</w:t>
            </w:r>
          </w:p>
        </w:tc>
      </w:tr>
      <w:tr w:rsidR="004917F1" w:rsidRPr="000C3346" w14:paraId="75F58C7C" w14:textId="77777777" w:rsidTr="007A49AD">
        <w:trPr>
          <w:trHeight w:val="290"/>
        </w:trPr>
        <w:tc>
          <w:tcPr>
            <w:tcW w:w="10165" w:type="dxa"/>
            <w:gridSpan w:val="3"/>
            <w:shd w:val="clear" w:color="auto" w:fill="auto"/>
            <w:noWrap/>
            <w:vAlign w:val="bottom"/>
            <w:hideMark/>
          </w:tcPr>
          <w:p w14:paraId="4CB5CFE6" w14:textId="2447EE8A" w:rsidR="004917F1" w:rsidRPr="000C3346" w:rsidRDefault="004917F1" w:rsidP="0049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917F1" w:rsidRPr="000C3346" w14:paraId="32DE4F37" w14:textId="77777777" w:rsidTr="004917F1">
        <w:trPr>
          <w:trHeight w:val="188"/>
        </w:trPr>
        <w:tc>
          <w:tcPr>
            <w:tcW w:w="3505" w:type="dxa"/>
            <w:vMerge w:val="restart"/>
            <w:shd w:val="clear" w:color="auto" w:fill="auto"/>
            <w:noWrap/>
            <w:vAlign w:val="bottom"/>
            <w:hideMark/>
          </w:tcPr>
          <w:p w14:paraId="681B5A65" w14:textId="5FF6D01B" w:rsidR="004917F1" w:rsidRPr="000C3346" w:rsidRDefault="004917F1" w:rsidP="0049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ickness at TLC</w:t>
            </w:r>
          </w:p>
        </w:tc>
        <w:tc>
          <w:tcPr>
            <w:tcW w:w="3240" w:type="dxa"/>
          </w:tcPr>
          <w:p w14:paraId="07962545" w14:textId="55D4C387" w:rsidR="004917F1" w:rsidRPr="000C3346" w:rsidRDefault="004917F1" w:rsidP="0049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33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rrelation coefficient (r)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C67BD83" w14:textId="2CF61A55" w:rsidR="004917F1" w:rsidRPr="000C3346" w:rsidRDefault="00366F94" w:rsidP="0049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6F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33</w:t>
            </w:r>
          </w:p>
        </w:tc>
      </w:tr>
      <w:tr w:rsidR="004917F1" w:rsidRPr="000C3346" w14:paraId="3116B55E" w14:textId="77777777" w:rsidTr="000C3346">
        <w:trPr>
          <w:trHeight w:val="290"/>
        </w:trPr>
        <w:tc>
          <w:tcPr>
            <w:tcW w:w="3505" w:type="dxa"/>
            <w:vMerge/>
            <w:shd w:val="clear" w:color="auto" w:fill="auto"/>
            <w:noWrap/>
            <w:vAlign w:val="bottom"/>
          </w:tcPr>
          <w:p w14:paraId="1AA17CBB" w14:textId="77777777" w:rsidR="004917F1" w:rsidRPr="000C3346" w:rsidRDefault="004917F1" w:rsidP="0049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40" w:type="dxa"/>
          </w:tcPr>
          <w:p w14:paraId="403ACC3A" w14:textId="5ED6181F" w:rsidR="004917F1" w:rsidRPr="000C3346" w:rsidRDefault="004917F1" w:rsidP="0049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33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 value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14:paraId="2AB9B30D" w14:textId="40B604E6" w:rsidR="004917F1" w:rsidRPr="000C3346" w:rsidRDefault="00366F94" w:rsidP="0049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6F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004</w:t>
            </w:r>
          </w:p>
        </w:tc>
      </w:tr>
      <w:tr w:rsidR="004917F1" w:rsidRPr="000C3346" w14:paraId="4E591512" w14:textId="77777777" w:rsidTr="00A47E83">
        <w:trPr>
          <w:trHeight w:val="290"/>
        </w:trPr>
        <w:tc>
          <w:tcPr>
            <w:tcW w:w="10165" w:type="dxa"/>
            <w:gridSpan w:val="3"/>
            <w:shd w:val="clear" w:color="auto" w:fill="auto"/>
            <w:noWrap/>
            <w:vAlign w:val="bottom"/>
            <w:hideMark/>
          </w:tcPr>
          <w:p w14:paraId="51E16128" w14:textId="695EBD7D" w:rsidR="004917F1" w:rsidRPr="000C3346" w:rsidRDefault="004917F1" w:rsidP="0049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917F1" w:rsidRPr="000C3346" w14:paraId="7AB89DA4" w14:textId="77777777" w:rsidTr="000C3346">
        <w:trPr>
          <w:trHeight w:val="290"/>
        </w:trPr>
        <w:tc>
          <w:tcPr>
            <w:tcW w:w="3505" w:type="dxa"/>
            <w:vMerge w:val="restart"/>
            <w:shd w:val="clear" w:color="auto" w:fill="auto"/>
            <w:noWrap/>
            <w:vAlign w:val="bottom"/>
            <w:hideMark/>
          </w:tcPr>
          <w:p w14:paraId="4A8A2FB3" w14:textId="444FA978" w:rsidR="004917F1" w:rsidRPr="000C3346" w:rsidRDefault="004917F1" w:rsidP="0049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33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ickening ratio</w:t>
            </w:r>
            <w:r w:rsidR="00B97F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*</w:t>
            </w:r>
          </w:p>
        </w:tc>
        <w:tc>
          <w:tcPr>
            <w:tcW w:w="3240" w:type="dxa"/>
          </w:tcPr>
          <w:p w14:paraId="15B0F7AA" w14:textId="6753A926" w:rsidR="004917F1" w:rsidRPr="000C3346" w:rsidRDefault="004917F1" w:rsidP="0049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33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rrelation coefficient (r)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254CFE7" w14:textId="561CF6BC" w:rsidR="004917F1" w:rsidRPr="000C3346" w:rsidRDefault="00366F94" w:rsidP="0049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6F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5</w:t>
            </w:r>
          </w:p>
        </w:tc>
      </w:tr>
      <w:tr w:rsidR="004917F1" w:rsidRPr="000C3346" w14:paraId="1A6BC05C" w14:textId="77777777" w:rsidTr="000C3346">
        <w:trPr>
          <w:trHeight w:val="290"/>
        </w:trPr>
        <w:tc>
          <w:tcPr>
            <w:tcW w:w="3505" w:type="dxa"/>
            <w:vMerge/>
            <w:shd w:val="clear" w:color="auto" w:fill="auto"/>
            <w:noWrap/>
            <w:vAlign w:val="bottom"/>
          </w:tcPr>
          <w:p w14:paraId="2DE2ED8E" w14:textId="77777777" w:rsidR="004917F1" w:rsidRPr="000C3346" w:rsidRDefault="004917F1" w:rsidP="0049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40" w:type="dxa"/>
          </w:tcPr>
          <w:p w14:paraId="75C03E05" w14:textId="5D341EDB" w:rsidR="004917F1" w:rsidRPr="000C3346" w:rsidRDefault="004917F1" w:rsidP="0049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33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 value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14:paraId="6B18330F" w14:textId="7F81C2FA" w:rsidR="004917F1" w:rsidRPr="000C3346" w:rsidRDefault="00366F94" w:rsidP="0049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6F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36</w:t>
            </w:r>
          </w:p>
        </w:tc>
      </w:tr>
      <w:tr w:rsidR="004917F1" w:rsidRPr="000C3346" w14:paraId="64D4D187" w14:textId="77777777" w:rsidTr="002C5C4E">
        <w:trPr>
          <w:trHeight w:val="290"/>
        </w:trPr>
        <w:tc>
          <w:tcPr>
            <w:tcW w:w="10165" w:type="dxa"/>
            <w:gridSpan w:val="3"/>
            <w:shd w:val="clear" w:color="auto" w:fill="auto"/>
            <w:noWrap/>
            <w:vAlign w:val="bottom"/>
            <w:hideMark/>
          </w:tcPr>
          <w:p w14:paraId="6EF9162E" w14:textId="21871E7A" w:rsidR="004917F1" w:rsidRPr="000C3346" w:rsidRDefault="004917F1" w:rsidP="0049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917F1" w:rsidRPr="000C3346" w14:paraId="0F983506" w14:textId="77777777" w:rsidTr="000C3346">
        <w:trPr>
          <w:trHeight w:val="29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53771AC2" w14:textId="510B9C1B" w:rsidR="004917F1" w:rsidRPr="000C3346" w:rsidRDefault="004917F1" w:rsidP="0049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iaphragm </w:t>
            </w:r>
            <w:r w:rsidRPr="000C33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cursion</w:t>
            </w:r>
            <w:r w:rsidR="00CE6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  <w:r w:rsidR="00366F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*</w:t>
            </w:r>
          </w:p>
        </w:tc>
        <w:tc>
          <w:tcPr>
            <w:tcW w:w="3240" w:type="dxa"/>
          </w:tcPr>
          <w:p w14:paraId="0B8E3571" w14:textId="2C212774" w:rsidR="004917F1" w:rsidRPr="000C3346" w:rsidRDefault="004917F1" w:rsidP="0049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33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rrelation coefficient (r)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1B4A61D7" w14:textId="12166473" w:rsidR="004917F1" w:rsidRPr="000C3346" w:rsidRDefault="00366F94" w:rsidP="0049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6F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59</w:t>
            </w:r>
          </w:p>
        </w:tc>
      </w:tr>
      <w:tr w:rsidR="004917F1" w:rsidRPr="000C3346" w14:paraId="1625702C" w14:textId="77777777" w:rsidTr="0001727D">
        <w:trPr>
          <w:trHeight w:val="290"/>
        </w:trPr>
        <w:tc>
          <w:tcPr>
            <w:tcW w:w="3505" w:type="dxa"/>
            <w:shd w:val="clear" w:color="auto" w:fill="auto"/>
            <w:noWrap/>
            <w:vAlign w:val="bottom"/>
          </w:tcPr>
          <w:p w14:paraId="5D36D855" w14:textId="506D7BFC" w:rsidR="004917F1" w:rsidRPr="000C3346" w:rsidRDefault="004917F1" w:rsidP="0049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40" w:type="dxa"/>
          </w:tcPr>
          <w:p w14:paraId="73E4F8CB" w14:textId="0EF366AF" w:rsidR="004917F1" w:rsidRPr="000C3346" w:rsidRDefault="004917F1" w:rsidP="0049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334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 value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1C1614B7" w14:textId="4FA00597" w:rsidR="004917F1" w:rsidRPr="000C3346" w:rsidRDefault="00366F94" w:rsidP="004917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66F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774</w:t>
            </w:r>
          </w:p>
        </w:tc>
      </w:tr>
    </w:tbl>
    <w:p w14:paraId="0714E435" w14:textId="77777777" w:rsidR="000C3346" w:rsidRPr="000C3346" w:rsidRDefault="000C3346" w:rsidP="000C334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6923276" w14:textId="704436AE" w:rsidR="00366F94" w:rsidRDefault="003A72BF" w:rsidP="000E0C18">
      <w:pPr>
        <w:spacing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0C334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lastRenderedPageBreak/>
        <w:t>*</w:t>
      </w:r>
      <w:r w:rsidR="00366F9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When the right and level motor levels were asymmetric, the lower of the two was used.</w:t>
      </w:r>
    </w:p>
    <w:p w14:paraId="42671E40" w14:textId="03F2A9ED" w:rsidR="000C3346" w:rsidRPr="0085477E" w:rsidRDefault="00366F94" w:rsidP="0085477E">
      <w:pPr>
        <w:spacing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85477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**</w:t>
      </w:r>
      <w:r w:rsidR="003A72BF" w:rsidRPr="0085477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Thickening ratio used for correlation </w:t>
      </w:r>
      <w:r w:rsidRPr="0085477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when motor level was symmetric </w:t>
      </w:r>
      <w:r w:rsidR="003A72BF" w:rsidRPr="0085477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was the averaged thicknesses at TLC and FRC</w:t>
      </w:r>
      <w:r w:rsidRPr="0085477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.</w:t>
      </w:r>
    </w:p>
    <w:p w14:paraId="29F247F9" w14:textId="335DE403" w:rsidR="00366F94" w:rsidRPr="00D80D49" w:rsidRDefault="00366F94" w:rsidP="000E0C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***Sample size for excursions is 13.</w:t>
      </w:r>
    </w:p>
    <w:p w14:paraId="73CD66EB" w14:textId="77777777" w:rsidR="00366F94" w:rsidRPr="00CB194C" w:rsidRDefault="00366F94" w:rsidP="000C3346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sectPr w:rsidR="00366F94" w:rsidRPr="00CB194C" w:rsidSect="000E0C1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E8B7362"/>
    <w:multiLevelType w:val="hybridMultilevel"/>
    <w:tmpl w:val="8F6826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569671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removePersonalInformation/>
  <w:removeDateAndTim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BA8"/>
    <w:rsid w:val="000167C9"/>
    <w:rsid w:val="000C3346"/>
    <w:rsid w:val="000E0C18"/>
    <w:rsid w:val="00191BA8"/>
    <w:rsid w:val="001C76E9"/>
    <w:rsid w:val="00226C32"/>
    <w:rsid w:val="002C5C0B"/>
    <w:rsid w:val="00324BEF"/>
    <w:rsid w:val="00333CCF"/>
    <w:rsid w:val="00366F94"/>
    <w:rsid w:val="003A72BF"/>
    <w:rsid w:val="004917F1"/>
    <w:rsid w:val="004E26DD"/>
    <w:rsid w:val="004E7D5B"/>
    <w:rsid w:val="005E5E18"/>
    <w:rsid w:val="008258BB"/>
    <w:rsid w:val="0085477E"/>
    <w:rsid w:val="008774AE"/>
    <w:rsid w:val="008C12A8"/>
    <w:rsid w:val="008D2FBC"/>
    <w:rsid w:val="009C1A52"/>
    <w:rsid w:val="00AE76F4"/>
    <w:rsid w:val="00B0590B"/>
    <w:rsid w:val="00B97FE1"/>
    <w:rsid w:val="00C04054"/>
    <w:rsid w:val="00CB194C"/>
    <w:rsid w:val="00CB2E03"/>
    <w:rsid w:val="00CE6C4B"/>
    <w:rsid w:val="00D30F28"/>
    <w:rsid w:val="00EB0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9053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1B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1B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1B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1B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1B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1B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1B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1B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1B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1B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1B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1B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1B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1B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1B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1B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1B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1B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1B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1B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1B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1B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1B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1B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1B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1B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1B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1B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1BA8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E0C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12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2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8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7-27T23:37:00Z</dcterms:created>
  <dcterms:modified xsi:type="dcterms:W3CDTF">2024-12-21T02:47:00Z</dcterms:modified>
</cp:coreProperties>
</file>